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3B9" w:rsidRPr="00B5419F" w:rsidRDefault="00F74B7A" w:rsidP="00F74B7A">
      <w:pPr>
        <w:snapToGrid w:val="0"/>
        <w:rPr>
          <w:rFonts w:ascii="Times New Roman" w:eastAsia="ＭＳ ゴシック" w:hAnsi="Times New Roman" w:cs="Times New Roman"/>
          <w:color w:val="538135"/>
          <w:sz w:val="20"/>
          <w:szCs w:val="20"/>
        </w:rPr>
      </w:pPr>
      <w:r w:rsidRPr="00B5419F">
        <w:rPr>
          <w:rFonts w:ascii="Times New Roman" w:hAnsi="Times New Roman" w:cs="Times New Roman"/>
          <w:b/>
          <w:szCs w:val="24"/>
        </w:rPr>
        <w:t xml:space="preserve">Supplementary File </w:t>
      </w:r>
      <w:r w:rsidR="00924B74">
        <w:rPr>
          <w:rFonts w:ascii="Times New Roman" w:hAnsi="Times New Roman" w:cs="Times New Roman" w:hint="eastAsia"/>
          <w:b/>
          <w:szCs w:val="24"/>
        </w:rPr>
        <w:t>S</w:t>
      </w:r>
      <w:r w:rsidR="00EC7DA0">
        <w:rPr>
          <w:rFonts w:ascii="Times New Roman" w:hAnsi="Times New Roman" w:cs="Times New Roman"/>
          <w:b/>
          <w:szCs w:val="24"/>
        </w:rPr>
        <w:t>6</w:t>
      </w:r>
      <w:r w:rsidR="00A633B9" w:rsidRPr="00B5419F">
        <w:rPr>
          <w:rFonts w:ascii="Times New Roman" w:eastAsia="ＭＳ 明朝" w:hAnsi="Times New Roman" w:cs="Times New Roman"/>
          <w:b/>
          <w:color w:val="000000"/>
          <w:sz w:val="20"/>
          <w:szCs w:val="20"/>
        </w:rPr>
        <w:t xml:space="preserve">. </w:t>
      </w:r>
      <w:bookmarkStart w:id="0" w:name="_Hlk514924410"/>
      <w:r w:rsidR="00A633B9" w:rsidRPr="00B5419F">
        <w:rPr>
          <w:rFonts w:ascii="Times New Roman" w:eastAsia="ＭＳ 明朝" w:hAnsi="Times New Roman" w:cs="Times New Roman"/>
          <w:color w:val="000000"/>
          <w:sz w:val="20"/>
          <w:szCs w:val="20"/>
        </w:rPr>
        <w:t>Pathogenic genes detected by the expert panel in TOP-GEAR PROJECT</w:t>
      </w:r>
      <w:r w:rsidR="00A633B9" w:rsidRPr="00B5419F" w:rsidDel="00917B0D">
        <w:rPr>
          <w:rFonts w:ascii="Times New Roman" w:eastAsia="ＭＳ ゴシック" w:hAnsi="Times New Roman" w:cs="Times New Roman"/>
          <w:color w:val="538135"/>
          <w:sz w:val="20"/>
          <w:szCs w:val="20"/>
        </w:rPr>
        <w:t xml:space="preserve"> </w:t>
      </w:r>
    </w:p>
    <w:bookmarkEnd w:id="0"/>
    <w:p w:rsidR="00F74B7A" w:rsidRPr="00B5419F" w:rsidRDefault="00F74B7A" w:rsidP="00F74B7A">
      <w:pPr>
        <w:snapToGrid w:val="0"/>
        <w:rPr>
          <w:rFonts w:ascii="Times New Roman" w:eastAsia="ＭＳ ゴシック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Mutations, gene (N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Amplifications, gene (N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  <w:t>Fusions, gene (N)</w:t>
            </w: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TP53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02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YC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2832" w:type="dxa"/>
          </w:tcPr>
          <w:p w:rsidR="00A633B9" w:rsidRPr="00B5419F" w:rsidRDefault="00A633B9" w:rsidP="003C04AD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>KIF5</w:t>
            </w:r>
            <w:r w:rsidR="003C04AD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>B</w:t>
            </w:r>
            <w:bookmarkStart w:id="1" w:name="_GoBack"/>
            <w:bookmarkEnd w:id="1"/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 xml:space="preserve">-RET </w:t>
            </w: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PIK3CA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 xml:space="preserve">ERBB2 </w:t>
            </w:r>
            <w:r w:rsidRPr="00B5419F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B5419F">
              <w:rPr>
                <w:rFonts w:ascii="Times New Roman" w:eastAsia="ＭＳ ゴシック" w:hAnsi="Times New Roman" w:cs="Times New Roman"/>
                <w:i/>
                <w:sz w:val="20"/>
                <w:szCs w:val="20"/>
              </w:rPr>
              <w:t>CD74-ROS1</w:t>
            </w: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KRAS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>CCND1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>CLTC-ALK</w:t>
            </w: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BRCA2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 xml:space="preserve">EGFR 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  <w:t>GBA3- ALK</w:t>
            </w: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RB1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MDM2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 xml:space="preserve">ARID1A 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 xml:space="preserve">FGFR1 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FBXW7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OTCH3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DKN2A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 xml:space="preserve">CD274 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 xml:space="preserve">BRCA1 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CDK4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NF1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IGF1R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PC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ARID2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633B9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  <w:t>EGFR</w:t>
            </w: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C7AE2" w:rsidRPr="00B5419F" w:rsidTr="007A614F"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</w:rPr>
            </w:pPr>
            <w:r w:rsidRPr="00B5419F">
              <w:rPr>
                <w:rFonts w:ascii="Times New Roman" w:eastAsia="ＭＳ 明朝" w:hAnsi="Times New Roman" w:cs="Times New Roman"/>
                <w:sz w:val="20"/>
                <w:szCs w:val="20"/>
              </w:rPr>
              <w:t>others (61)</w:t>
            </w:r>
          </w:p>
        </w:tc>
        <w:tc>
          <w:tcPr>
            <w:tcW w:w="2831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2" w:type="dxa"/>
          </w:tcPr>
          <w:p w:rsidR="00A633B9" w:rsidRPr="00B5419F" w:rsidRDefault="00A633B9" w:rsidP="00A633B9">
            <w:pPr>
              <w:rPr>
                <w:rFonts w:ascii="Times New Roman" w:eastAsia="ＭＳ 明朝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</w:tbl>
    <w:p w:rsidR="00BA4ED7" w:rsidRPr="00B5419F" w:rsidRDefault="00653E11" w:rsidP="00A633B9">
      <w:pPr>
        <w:snapToGrid w:val="0"/>
        <w:spacing w:line="480" w:lineRule="auto"/>
        <w:jc w:val="left"/>
        <w:rPr>
          <w:rFonts w:ascii="Times New Roman" w:eastAsia="ＭＳ ゴシック" w:hAnsi="Times New Roman" w:cs="Times New Roman"/>
          <w:color w:val="538135"/>
          <w:sz w:val="20"/>
          <w:szCs w:val="20"/>
        </w:rPr>
      </w:pPr>
    </w:p>
    <w:sectPr w:rsidR="00BA4ED7" w:rsidRPr="00B541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E11" w:rsidRDefault="00653E11" w:rsidP="006E0DA7">
      <w:r>
        <w:separator/>
      </w:r>
    </w:p>
  </w:endnote>
  <w:endnote w:type="continuationSeparator" w:id="0">
    <w:p w:rsidR="00653E11" w:rsidRDefault="00653E11" w:rsidP="006E0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E11" w:rsidRDefault="00653E11" w:rsidP="006E0DA7">
      <w:r>
        <w:separator/>
      </w:r>
    </w:p>
  </w:footnote>
  <w:footnote w:type="continuationSeparator" w:id="0">
    <w:p w:rsidR="00653E11" w:rsidRDefault="00653E11" w:rsidP="006E0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sbAwNjExNTEzMLZU0lEKTi0uzszPAykwrAUAqylCHCwAAAA="/>
  </w:docVars>
  <w:rsids>
    <w:rsidRoot w:val="00A633B9"/>
    <w:rsid w:val="00017F9F"/>
    <w:rsid w:val="002A0DFE"/>
    <w:rsid w:val="002F4847"/>
    <w:rsid w:val="003C04AD"/>
    <w:rsid w:val="00653E11"/>
    <w:rsid w:val="006E0DA7"/>
    <w:rsid w:val="00924B74"/>
    <w:rsid w:val="00A01FA4"/>
    <w:rsid w:val="00A633B9"/>
    <w:rsid w:val="00AD48C0"/>
    <w:rsid w:val="00B5419F"/>
    <w:rsid w:val="00BC7AE2"/>
    <w:rsid w:val="00C62B71"/>
    <w:rsid w:val="00CB2516"/>
    <w:rsid w:val="00CC4003"/>
    <w:rsid w:val="00E261BA"/>
    <w:rsid w:val="00EC7DA0"/>
    <w:rsid w:val="00F55406"/>
    <w:rsid w:val="00F74B7A"/>
    <w:rsid w:val="00F7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CD84A0"/>
  <w15:chartTrackingRefBased/>
  <w15:docId w15:val="{795E92CC-8A20-4C4D-8018-894133C4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0D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0DA7"/>
  </w:style>
  <w:style w:type="paragraph" w:styleId="a6">
    <w:name w:val="footer"/>
    <w:basedOn w:val="a"/>
    <w:link w:val="a7"/>
    <w:uiPriority w:val="99"/>
    <w:unhideWhenUsed/>
    <w:rsid w:val="006E0D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0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10-24T02:40:00Z</dcterms:created>
  <dcterms:modified xsi:type="dcterms:W3CDTF">2018-10-24T02:40:00Z</dcterms:modified>
</cp:coreProperties>
</file>